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 xml:space="preserve">Figure S25: The sequence alignment and gene tree of </w:t>
      </w:r>
      <w:r>
        <w:rPr>
          <w:i/>
          <w:sz w:val="24"/>
          <w:szCs w:val="24"/>
        </w:rPr>
        <w:t>SWI6</w:t>
      </w:r>
      <w:r>
        <w:rPr>
          <w:sz w:val="24"/>
          <w:szCs w:val="24"/>
        </w:rPr>
        <w:t xml:space="preserve"> gene.</w:t>
      </w:r>
      <w:r>
        <w:rPr>
          <w:b w:val="false"/>
          <w:sz w:val="24"/>
          <w:szCs w:val="24"/>
        </w:rPr>
        <w:t xml:space="preserve"> Sequence alignments of </w:t>
      </w:r>
      <w:r>
        <w:rPr>
          <w:b w:val="false"/>
          <w:i/>
          <w:sz w:val="24"/>
          <w:szCs w:val="24"/>
        </w:rPr>
        <w:t>SWI6</w:t>
      </w:r>
      <w:r>
        <w:rPr>
          <w:b w:val="false"/>
          <w:sz w:val="24"/>
          <w:szCs w:val="24"/>
        </w:rPr>
        <w:t xml:space="preserve"> of </w:t>
      </w:r>
      <w:r>
        <w:rPr>
          <w:b w:val="false"/>
          <w:i/>
          <w:sz w:val="24"/>
          <w:szCs w:val="24"/>
        </w:rPr>
        <w:t>S. cerevisiae</w:t>
      </w:r>
      <w:r>
        <w:rPr>
          <w:b w:val="false"/>
          <w:sz w:val="24"/>
          <w:szCs w:val="24"/>
        </w:rPr>
        <w:t xml:space="preserve">, </w:t>
      </w:r>
      <w:r>
        <w:rPr>
          <w:b w:val="false"/>
          <w:i/>
          <w:sz w:val="24"/>
          <w:szCs w:val="24"/>
        </w:rPr>
        <w:t>S. mikatae</w:t>
      </w:r>
      <w:r>
        <w:rPr>
          <w:b w:val="false"/>
          <w:sz w:val="24"/>
          <w:szCs w:val="24"/>
        </w:rPr>
        <w:t xml:space="preserve"> and </w:t>
      </w:r>
      <w:r>
        <w:rPr>
          <w:b w:val="false"/>
          <w:i/>
          <w:sz w:val="24"/>
          <w:szCs w:val="24"/>
        </w:rPr>
        <w:t>S. uvarum</w:t>
      </w:r>
      <w:r>
        <w:rPr>
          <w:b w:val="false"/>
          <w:sz w:val="24"/>
          <w:szCs w:val="24"/>
        </w:rPr>
        <w:t xml:space="preserve"> (Panel A) and the relative gene</w:t>
      </w:r>
      <w:r>
        <w:rPr>
          <w:b w:val="false"/>
          <w:sz w:val="24"/>
          <w:szCs w:val="24"/>
          <w:lang w:val="en-GB"/>
        </w:rPr>
        <w:t xml:space="preserve"> tree</w:t>
      </w:r>
      <w:r>
        <w:rPr>
          <w:b w:val="false"/>
          <w:sz w:val="24"/>
          <w:szCs w:val="24"/>
        </w:rPr>
        <w:t xml:space="preserve"> (Panel B).The </w:t>
      </w:r>
      <w:r>
        <w:rPr>
          <w:b w:val="false"/>
          <w:i/>
          <w:sz w:val="24"/>
          <w:szCs w:val="24"/>
        </w:rPr>
        <w:t>sensu lato</w:t>
      </w:r>
      <w:r>
        <w:rPr>
          <w:b w:val="false"/>
          <w:sz w:val="24"/>
          <w:szCs w:val="24"/>
        </w:rPr>
        <w:t xml:space="preserve"> species S. </w:t>
      </w:r>
      <w:r>
        <w:rPr>
          <w:b w:val="false"/>
          <w:i/>
          <w:sz w:val="24"/>
          <w:szCs w:val="24"/>
        </w:rPr>
        <w:t>castelli</w:t>
      </w:r>
      <w:r>
        <w:rPr>
          <w:b w:val="false"/>
          <w:sz w:val="24"/>
          <w:szCs w:val="24"/>
        </w:rPr>
        <w:t xml:space="preserve"> was used as outgroup. </w:t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---------ATGGCGTTGGAAGAAGTGGTACGATACTTAGGACCTCACAATGAGATCCCT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---------ATGGCGTTGGAAGAAGTGGTACGATACTTGGGACCTCATAACGAGATCCCT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---------ATGGCATTAGAAGAAGTGGTACGATACTTAGGACCTCATAACGAGATTCCC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TGAGCATCATAGAAGTCACTAAAGTGATTGAAGACCCTGCGTCCTCGGAGAGCGTGTCA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cs="Courier New" w:ascii="Courier New" w:hAnsi="Courier New"/>
          <w:sz w:val="20"/>
          <w:szCs w:val="20"/>
        </w:rPr>
        <w:t xml:space="preserve">** *   *     ***** *   * **   *   *     *     * 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TGACACTCACTAGAGACTCGGAGACTGGCCATTTCCTCCTGAAACATTTTCTGCCCATT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TGACGCTGACTAGAGACTCTGAGACTGGCAATTTCCTCCTGAAACATTTCCTACCTATT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TGACACTAACTAGGGACTCTGAGACTGGCCGTTTCCTCCTGAAGCATTTTCTACCCATT 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TGACTTTGCAAAGGAATACAGAGACTGGATATTTTCTTCTAAGACCTCTCGT-CCCATT 1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  *    **  *  * ********   *** ** ** *  * * *  * **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TGCAGCAATATCATGACACGGGGAATATTAACGAGACCAACCCCGATAGTTTCCCCACT 1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TGCAGCAGTATCATGATACAGGAAATATAAATGAAACAAACCCCGATAAATTCCCTACT 1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TGCAACAATACCATGACACGGGGAACATTAACGTGACTAACCCTGATAATTTCCCAACT 1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-GTTATCACATTATGAAGGGAAACGTGTGAACGTGGACCAGAGTGATGAGGTACGTA-- 1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       *  ****           * ** *      *    ***    * *  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ATGAGGAAAGAAATAAATTACTGGCACATTATGGAATTGCTGTAAATACAGACGACCGA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TGAGGAAAGAGATAGATTACTGGCTCATTATGAGATTGTTGTGACTACAAACGACCAA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ATGAGGACAGGAATAAATTGCTGGCACATTATGGGATTGATGTGACTACCGACAGTCAA 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AGGAGGAGGAGGATAGATTATGTGCAAAATATGGGATCCTTGTTGATACTGATAAGGAC 2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 xml:space="preserve">* *****     *** ***    **  * ****  **   ***   ***  *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GTGAGTTATGGAT-AGAGCTGGAAAAATGTTTACAATTATTAAACATGCTAAATTTATT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GTGAGTTATGGAT-AGAATTAGAGAAATGTTTGCAATTATTAAACATGTTAAATCTGTT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GTGAGCTATGGAT-AGAATTGGAAAAATGCTTACAATTATTAAACATGTTGAATTTATT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GTGAGAAATGGATTACTAGTGATAAAGTGTTT-CAGCTGCTTGATATGTTGAATCTTTT 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*  ****** *    *    ** ** ** **  *  *  * *** * *** *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GGTTTGTTCCAGGATGCATTCGAATTTGAGGAGCCTGAAACAGATCAGGATGAAGAAGA 3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GCTTTGTTCCAGGACGCATTTGAATTCGAAGAGCCTGAAACAGATCAGGATGAGGAGGA 3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GGTCTGTTTCAGGACGCATTTGAGTTTGAGGAGCCTGAAACAGATCAAGATGAAGAGGA 3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GATTTGTTTAAAGATGATTTTGAT--------GCCTTGAACGTGACTGG-TGAACAAGA 3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 * ****  * ** *  ** **         ****  ***    *  * ***  *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---TCCCAGCCATTCGAAACTACCAGAAAACAAGACCAAAAGTGAAAATTCTAAGGATAA 4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---TTCTGAACATACTAAAGGAACAGAGAACAATATAAAAAATGAGAACACCACAAATAG 4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CGATCCTGGCCATTCAAAAGAAAGAGAAAACAACATCAAAAGTGAAAACTCTACCAACAG 4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-----------------------AAGGAATAATATGAAACGTGTGAAT-----GGATTG 3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   ** ** *  ***  **  **        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ATCAGCTCAAAGAGGATTAATAATTTACAAGATATGAGCCTGGATTCTGATGCACACAG 4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GCCAGTTCTAAAAGGATCAATAATTTACAAGATATGGATGTAAATTCTGATGATCATAG 4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ATCAACTCTAAGAGGGTTAACGATTTACAAAATGTTGATGCAGATTCAGATACTCATAG 4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-----------GAGGA------ATTT----GGGATGAGTTTGGATTCTCACAGA---GG 4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</w:t>
      </w:r>
      <w:r>
        <w:rPr>
          <w:rFonts w:cs="Courier New" w:ascii="Courier New" w:hAnsi="Courier New"/>
          <w:sz w:val="20"/>
          <w:szCs w:val="20"/>
        </w:rPr>
        <w:t>***       ****        *        ****  *      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GAATTAGGCTCTCCTTTAAAAAAACTAAAAATAGATACCTCTGTAATAGATGCTGAGAG 5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GAATTGGGCTCTCCTTTGAAAAAGCTGAAAATCGATACTTCCGCGATAGAGTCAGAAAG 5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GAACTAGGCTCTCCCTTGAAGAAGTTGAAAATTGACACCTCTGCGATAGATCCGGAAAA 5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GAACTAGGATCACCTTTGAAGAAATTGAAGATGGACA---------------------- 4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* * ** ** ** ** ** **  * ** ** ** *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GACTCCACTCCGAATACTGCCAGAGGCAAGCCTAACGATGATATTAATAAGGGCCCTAG 5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GGCCCGACTTCAACTGCTGCCACAGTTGACACCAACAATGACGATAAGAGCAACGGCAG 5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GATTCAACTCCGAATACTGCCAGAGCCAAGACCAACAATAAAAATAAAGGCTCCGCCAA 5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---------------ACGACAACAG-TAATAAAAATAATAACAGTAATA-CAAAACCA- 4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</w:t>
      </w:r>
      <w:r>
        <w:rPr>
          <w:rFonts w:cs="Courier New" w:ascii="Courier New" w:hAnsi="Courier New"/>
          <w:sz w:val="20"/>
          <w:szCs w:val="20"/>
        </w:rPr>
        <w:t xml:space="preserve">*  * * **   *    **  ** *   ***         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G---GCGACAATGAAAATAATGGCACTGATGACAATGACAGAACCGCTGGACCTATCAT 6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CGCCAGCAGCGACAACAACAATGACATAAATAACAAGGAGAGGACTGCTGAACCTATTGT 6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G---TTAGCGAGAGTAGCGACAACACTGATAAAAACGGAAGCACGGCCAAGCCAATAAT 6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-----CAACAAAATAAGCTGCAACAGCGACAGGAA-GAGATCAATGACAGACCCATTAT 5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cs="Courier New" w:ascii="Courier New" w:hAnsi="Courier New"/>
          <w:sz w:val="20"/>
          <w:szCs w:val="20"/>
        </w:rPr>
        <w:t>* *    *       **   *    ** *  *  *  *     ** 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ACATTCACTCATGACCTAACT---TCTGACTTTTTAAGCAGTCCACTGAAAATCATGAA 7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ACATTCACTCATGACCTAACT---TCTGAATTCTTGAACAATCCATTGAAAATTATGAA 7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ACGTTCACTCATGACCTTACT---TCTGAATTTTTGAACACTCCATTGAAAATTATGAA 7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ACTTTTGACCACGACTTACGTGACTCGACCATTACGAACTTGCCGTTGAAGATGAACCA 6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* **    ** *** *   *   **     *    * *   **  **** ** * 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GCACTACCTTCTCCAGTTGTAAATGATAATGAACAGAAGATGAAACTAGAGGCATTCTT 7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CATCACCTTCTCCAATTGTAAACGATAATGAACAAAAGATGAAACTGGAGGCATTTCT 7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ACATTGCCTTCTCCGATTGTAAACGATAATGAACAGAAGATGAAACTGGAGGCATTTTT 7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CGCTTTGCAACTATCGTCTGAGATAGATAATGACGAAAGATTAAAATTGGAGAATTTCCT 6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    *      *   **  *  ********  * *   * *** * ***   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CAACGGTTGTTATTTCCAGAAATTCAAGAAATGCCTACATCCCTTAATAATGACAGCAG 8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CCAACGGTTGTTATTCCCAGAGATCCAAGAAATGCCCGCGTCTTTAAACAATGAAAGTAC 8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CAACGTTTGTTATTCCCGGAAATTCAAGAAGTGCGCACATCCCTGAATAATGACAATAA 8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CAAAGGTTATTATTACCCAATATTCAAAATA-ACTCAGATTCCTC--TAATGCTTATGA 7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 xml:space="preserve">*** * ** ***** **  * ** *** *    *     *   *    ****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AATAGAAATTCAGAAGGGGGGAGCTCAAACCAACAACAACAGCACGTATCATTTGATAG 8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ACTAGAAATTTGCAACAGGGAAGCTCAAGCCAACAGCAGCAGCATGTTTCATTTGACAG 8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ACCAGAAATTTGGAGGAGGAGAACTCGAACCAAAAACAACAGCACGTGTCGTTTGATAC 8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AATGGA------------------------------------TCTGTATCATTTAATTC 7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   **                                       ** ** *** 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CTTTTGCAAGAGGTAAACGACGCTTTTCCTAATACTCAATTAAATCTTAATATTCCTGT 9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GTTTTCCAAGAGGTCAATGACGCTTTTCCTCACACTCAATTAAATCTCAATATTCCCGT 9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GTTTTTCAAGAGGTTAACAACGCCTTTCCTAACACTCAATTAAATCTTAATATTCCCGT 9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CTTGATGCATGAAATGGATGCTACTTTCCCACACACGTCATTAAATCTAAATATCCCAAT 8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  * ** **  *  *     * ** **  * **   ********* ***** 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GATGAGCATGGAAACACACCATTACATTGGCTGACTTCAATAGCAAACCTGGAATTAGT 10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GATGAACATGGAAATACTCCACTGCATTGGTTAACTTCGATAGCGAACCTAGAACTAGT 10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CGATGAACATGGAAACACACCCTTGCATTGGCTGACTTCAATAGCTAATCTCGAATTAGT 10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GATGAATATGGGAATACCCCCCTACATTGGTTAACCTCTACGGCAAACATTGACTTAGT 8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****  **** ** ** **  * ****** * ** ** *  ** **  * **  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AAACACCTGGTTAAGCATGGTTCAAACAGATTATATGGTGATAATATGGGGGAGTCATG 10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AAAATTTAGTGAAGCATGGCTCAAACAGATTATACGGTGATAATATGGGAGAGTCGTG 10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AAAAACCTGGTTAAGCATGGTTCAAACAGATTATATGGGGATAATACTGGAGAGTCGTG 10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AAAGAAATGGTGAAAAATGGTGCTAATAGACTATTGGGAGACAATTCAGGTGAATCTGC 9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* *  * ** **  ****  * ** *** ***  ** ** ***   ** ** *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CTAGTGAAAGCTGTCAAATCAGTAAATAATTACGACTCTGGTACTTTTGAGGCACTTCT 1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CTAGTGAAAGCTGTCAAATCAGTCAACAATTATGATTCTGGGACTTTTGAGGCACTCTT 11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CTAGTGAAAGCTGTCAAATCAGTTAACAACTACGATTCAGGAACTTTTGAGGCACTCCT 11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TTGGTGAAAGCTACCAAGACTGTAAACAACTACGATTCAGGGACATTTGAGGAACTCCT 9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 *********  ***  * ** ** ** ** ** ** ** ** ******* *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GATTATTTATATCCATGTTTAATTTTGGAAGACTCAATGAATAGAACAATTTTGCACCA 11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GATTATCTATATCCATGTCTAATCTTGGAAGATTCAATGAGTAGAACAATTTTGCATCA 11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GATTATCTATATCCATGCTTAATCTTGGAGGATTCAATGAATAGAACAATTCTGCATCA 11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GACTATTTATATCCCTGTCTAATCTTATTAGATGCCATGGATAGAACTATATTACATCA 10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 *** ******* **  **** **    **  * ***  ****** **  * **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ATCATTATTACGTCTGGTATGACTGGCTGTTCAGCAGCTGCGAAATATTATTTAGATAT 1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ATCATCATTACATCTGGTATGGCCGGTTGTTCGTCTGCTGCTAAATATTACTTAGATAT 12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ATCATTATTACGTCTGGTATGACTGGTTGTTCCTCTGCTGCCAAGTACTATTTAGATAT 12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ATTGTGATTACATCGGGGATGAAAGATCATGCTCTTGTAGCCAAATATTATCTAGATAT 11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  * ***** ** ** ***   *    * *    *  ** ** ** **  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TTAATGGGATGGATTGTCAAGAAACAAAATAGACCCATTCAAAGTGGTACTAACGAAAA 13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TTGATGGGATGGATCGTTAAGAAACAAAACAGACCCATTCAAAGTGGTAATAATGAC-- 13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TTGATGGGATGGATTGTTAAAAAACAAAATAGGCCCATTCAAATTGGTAGTAGTGGTAG 1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CTAATGGGATGGATAGTGAAAAAGCAACCAAGACCTATCCATGGTGTGGGAAATGGA-- 11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 *********** ** ** ** ***   ** ** ** **   **     *  *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GAAAGCAAACCGAATGACAAAAATGGGGAAAGAAAGGACTCTATACTAGAAAATTTGGA 13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-GGGAATAAGAGCGATAACGAAAAAGAAGAAAAGAGAGATTCAATTCTAGAAAATCTGGA 13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GGAGGTAAAGTAGATGATGAAAACGATGAGAAACGGGATTCAATACTAGAAAATCTAGA 13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----------------------------------------CCAGTGATTGATAGTTTAGA 11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</w:t>
      </w:r>
      <w:r>
        <w:rPr>
          <w:rFonts w:cs="Courier New" w:ascii="Courier New" w:hAnsi="Courier New"/>
          <w:sz w:val="20"/>
          <w:szCs w:val="20"/>
        </w:rPr>
        <w:t>*  *  * ** * * *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CTGAAATGGATAATAGCAAACATGCTCAATGCGCAGGACTCTAATGGCGATACTTGCTT 14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TTGAAATGGATAATAACTAACATGCTGAATGCCCAAGACTCTAACGGTGATACTTGTCT 14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CCTGAAATGGATAATAACAAATATGCTCAATGCACAGGACTCTAATGGCGATACTTGCTT 14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TTTGAAATGGATCTTAACAAATATGTTGAACGCTCAAGATGTTAATGGTGACACTTGTCT 1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*********  ** * ** *** * ** ** ** **   *** ** ** ***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AACATTGCAGCAAGATTGGGAAACATTTCAATAGTAGACGCTTTATTAGATTACGGTGC 14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ATATCGCGGCAAGACTGGGAAATATATCCATAGTAGATGCTTTATTAGATTACGGTGC 14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AACATTGCAGCAAGATTGGGAAACATTTCAATAGTAGACGCCCTATTAGATTACGGTGC 14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AATATTGCTGCTCGATTAGGTAATGTCGGGATTGTAGATGCATTATTGGAATATGGTGC 13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* ** ** **  ** * ** **  *    ** ***** **  **** ** ** 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GACCCATTTATTGCAAACAAATCAGGGTTGAGACCCGTGGATTTTGGGGCAGGTACTTC 15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GACCCATTTATTGCAAACAAGTCCGGTCTAAGACCTGTGGATTTTGGGGCAGGTACTTC 15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GACCCATTTATTGCTAATAAGTCAGGTTTAAGACCCGTAGATTTTGGGGCTGGTACTTC 15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GATCCTTATATTGCTAACAAGTCTGGGTTAAGACCTTTAGACTTTGGAGCTGGTACTTC 13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* ** * ****** ** ** ** **  * *****  * ** ***** ** 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AAATTACAAAATACGAACGGCGGTGACGAAAACTCGAAGATGGT--CTCTAAGGGTGAT 15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AAATTACAAAATAACAACAGCGATGACAAAAACTCTACTATGAT--CTCTAAGGAAGAT 15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AAATTACAAAATAGTAACGACGGTGACGAAAACTCGAAGTTGAC--CACTAAGGGAGAT 16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AAGTTTCAAAC--GCATGAACTAGAGCTAAATCTAGATCATGACGGTGCTAATAAACAT 14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* ** ****     *    *     * *** **  *   **      ****    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ACGACGGTCAAAAAAATG--------GA------AAGGCCAAAAAAAT-----AAGGTC 16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CTGATGGTACAAACAGCG--------GA------AGCAACAAAAAAAT-----AAGGGC 16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TCTGAAGATCAACTTAACG--------GA------AACCCCCCAAAAAT-----AAGGCC 16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CATGGAGGTGATGATGACGCCATTTTAGATCATCCAACATCCTCAGATTTATTGGAGGAC 14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*  * *         *        **      *    *   * * *      ***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-------TCAACTG-TTGAAAAACCCACCTGAAACAACTTCGTTAATTAATGATGTCCAA 16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-------TCAACTA-CTGAAAAATCCCCCTGAAACGACCTCGTTAATTAATGAAGTTCAA 16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-------TCAAATA-TTGAAAAATCCCCCTGAGACGACTTCCCTAATTAATGATGTTCAA 16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GTATTGTCAGTTCTCCAAAGAATAAACCAGATACGAAAGCCTTGGTTAGTGAATTGCAA 15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20"/>
          <w:szCs w:val="20"/>
        </w:rPr>
        <w:t>***  *     ** **    ** ** ** *   *  *  *** ***  *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ATTTACTGAATTCAATCTCGAAAGATTATGAGAATGAAACAGTGCAATATAATGAGAAA 17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ATTTACTAAACTCTATCTCAAAAGACTATGAGTCAGAGACAATACAATATAACGAAAAA 17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GTTTACTGAACTCCATTTCGAAAGATTACGAAAGCGAGACAATGCAATACGATGAGAAG 17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CATTACTTGACGCTGTCTCAAAGGATTACGATATAGAGATGTCAACGAATAAGGAAAAG 15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  *****  *  *  * ** ** ** ** **    ** *         *  * **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TTAGAAAAACTACACAAGGAATTGAACGAACAGCGAGAAGAATTAGCTAATTCTAGAGAA 18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TTAGAAAATCTCCATAAAGAATTGAATGAACAGCGAAATAAATTGGCTAGTTCGAGAGAT 18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CTAAAAATTCTTCATAAGGAACTAAACAAACAGCGAGAAGAGTTAGCTAATTCAAGAGAC 18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CTTGAGAAACTGAAAGAAAAATTAAACACAAAACGTCAAGAACTTTCTACTTCAAGAGAT 16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 xml:space="preserve">*  * *  **  *  *  ** * **   * * **  *  *  *  *** *** 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AACTAGCAAATGTGAAGCAATTGAAAGATGAATACTCACTAATGCAAGAGCAATTGACC 18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CAATTAGCAAGTGTGAAGCAATTAAAAGACGAATACTCATTAATGCAAGAGCAATTGACT 18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CAGTTAGCAAATGTCAAACAGTTGAAGGACGAATATTCATTAATGCAAGAACAATTGACC 18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CGGTTGACGCAAACAAAGCAATTAAGAGATGAATATCAACTATTGAAGGAGCAGGTAAAT 17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   *  *       ** ** ** *  ** *****   * ** ** * ** **  * 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ATTTAAAAGCAGGAATTGAAGAAGAAGAGGAAAGTTTTAGGGAAGAGAGCAAAAAGCTA 19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ATTTGAAGTCTGGCATCGAAGAAGAAGAAGCAAATTTTAGGGAGGAAAGCAAAAAGCTG 19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ATCTGAAAGCAGGCATAGAAGAAGAAGAGGCAAGTTTTAGAGAAGAGAGCAAAAAGTTG 19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ATATTAAAAAAGGTATTGCAGAGCAGGAGGAGAGCTTCCAACACGAAAGTGAGAAGTTA 17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 * **    ** ** * ***  * ** *  *  **     * ** **  * ***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GAATAATTGCAGATGAAAGTTCAGGTATTGATTGGGACTCTAGCGAATATGATGCAGAT 19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GAATTATTACAGACGAAAGTTCGGGTATTGATTGGGAATCCAGTGAATATGATGCAGAT 19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GAATTGTAGCGGATGAAAGTTCAGCTATTGACTGGGACTCCAGTGAATATGATGCAGAT 19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GTATTTCGGCCGAAGATTCTGTTGGTATTGATTGGGATTCCAGTGAATTTGATGCAGAT 18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 **     * ** **   *   * ****** ***** ** ** **** 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AACCCTTCAAAGTAGAGTTCCTTTCAGATTTCTTGGAGGATAAATTACAAAAGAATTAT 20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GCCCTTCAAAGTGGAGCTCATTTCAGATTTCATGGAGGAAAAACTACAAACGGACTAT 20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AGCCATTTAAAGTCGAGTTCATTTCAGATTTTTTGGAGGATAAGTTGCAAAGGGATTAT 20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AGCCATTTAGAATTGAGTTCATATATGATCTGTTAGAGAACAGGTTAACTGATGTATAT 18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 ** ** * * * *** ** * *  *** *  * *** * *   *         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AAGGCGATATTTCCAAACTATTAGAAGCGGAGTCGAAAGAGCAGATAATGGAACAGATA 2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CGGTGACATTTCCAAATTGCTAGAATCAGAGTCAAAAGAGCAAATAATGGAACAAATA 2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AAGGTGATATTTCCAAACTACTAGAATCGGAGCCAAAAGACCAAATAATTGAACAAATA 21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ATGGTGATATTGAAAAATTATTGAAGGAAGAGAATGTAGATGAACTTGTCTCGAAAATA 19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* ** ** ***   *** *  *  *    ***     ***  *  *  *     *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CGAAATCAACTTCCCGCAGAAAAAATCCAATCGATGCTTCCACCAACGGTCTTATTGAAG 2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CGAAATCAAATGTCGATAGAAAAAATCGATTCCATGCTACCACCTACCGTTTTATTAAAA 2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CGAAATCAAATGCCAGTAGAAAAAATCAATTCGATGCTTCCACCAACTGTTCTACTAAAA 21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CGAAAT--GGTTTTGAT-GAACGATTAAATTCCATATTACCTCCCAAATTCCTATTACAG 20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***    *       ***  * *  * ** **  * ** ** *   *  ** * 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CAAGAATAAATGCATACAAGCGGAATGATAAACACCTAACCAATGTATTGGATACAATC 2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CAAGAATAAACGCATACAAGAGAAACGATAAACACTTAAGCAATGTCTTGCACACAATT 2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CAAGAATAAATGCATACAAAAGGAACGATAAACACCTAAATAATGTTTTACACACAATC 22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CAAGAGTCAATGCGTATAAGAGAAATGATGATCAATTACAAAAAATATATGATGGGATA 20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***** * ** ** ** **  * ** *** * **  **   **  * *   *   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GCACCAAACAATCAGAATTAGAGAATAAATTTAGAAGAGTGTTATCTTTATGTTTGAAA 22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GTACCAAGCAATCAGAATTAGAAAATAAATTTAGAAGAGTGTTATCCCTATGTTTAAAG 22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GTACCAAACAATCGGAATTGGAAAATAAGTTCAGGAGAGTGTTGTCTTTATGTTTGAAG 2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AACAAAAACAAGATGATTTGGAAAGTAAATTCAGAAGAGTACTATCTTTATGTTTAAAG 2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 xml:space="preserve">*     ** ***   ** ** ** * *** ** ** *****  * **  *******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ATCGACGAAAATAAAGTTGACAATATGCTTGATGGTTTGTTACAGGCCATATCTTCTGAA 23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ATTGATGAAAACAAAGTCGACGATATGCTTGACGGTTTGTTGCAAGCCATATCATCCGAA 23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ATTGACGAAAACAAGGTCGACGATATGCTTGATGGATTGTTACAGGCCATATCTTCCGAA 23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ATTGATGAAGACAAAGTGGATGGGATGCTTGATGGCTTATTACAAGCAATTTCATTTGAA 21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 ** *** * ** ** **    ******** ** ** ** ** ** ** ** * 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er_SWI6       GACCCACAAGACATTGACACTGACGAAATGCAAGATTTTTTAAAAAAGCATGCTTCATGA 24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bay_SWI6       GACCCGCAAGATATCGATACCGATGAAATGCAAGATTTCTTAAAAAAGCATGCTTCGTGA 24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ik_SWI6       GACCCGCAGGATATCGACACCGACGAAATGCAGGATTTTCTTAGAAAGCATGCTTCGTGA 24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as_SWI6       GATCCCCATGACATTGACACGGACGAAATGCAAGATTTCTTGAAAAAACATGCAGTTTAA 22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26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 ** ** ** ** ** ** ** ******** *****  * * *** *****    * *</w:t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  <w:t>B</w:t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942330" cy="14966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49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11:00Z</dcterms:created>
  <dc:creator>ella</dc:creator>
  <dc:description/>
  <cp:keywords/>
  <dc:language>en-US</dc:language>
  <cp:lastModifiedBy>Valued Acer Customer</cp:lastModifiedBy>
  <dcterms:modified xsi:type="dcterms:W3CDTF">2013-04-18T11:11:00Z</dcterms:modified>
  <cp:revision>2</cp:revision>
  <dc:subject/>
  <dc:title>Figure S1:  Hybrid generation and selection on the selective SD medium with urea and G418</dc:title>
</cp:coreProperties>
</file>